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15DC3" w14:textId="77777777" w:rsidR="00BC7B50" w:rsidRDefault="00BC7B50" w:rsidP="007E7B78">
      <w:pPr>
        <w:jc w:val="both"/>
        <w:rPr>
          <w:szCs w:val="28"/>
        </w:rPr>
      </w:pPr>
      <w:r>
        <w:rPr>
          <w:szCs w:val="28"/>
        </w:rPr>
        <w:t>Supplementary Material</w:t>
      </w:r>
    </w:p>
    <w:p w14:paraId="6C86C559" w14:textId="77777777" w:rsidR="00BC7B50" w:rsidRDefault="00BC7B50" w:rsidP="007E7B78">
      <w:pPr>
        <w:jc w:val="both"/>
        <w:rPr>
          <w:szCs w:val="28"/>
        </w:rPr>
      </w:pPr>
    </w:p>
    <w:p w14:paraId="094DDA6D" w14:textId="77777777" w:rsidR="00BC7B50" w:rsidRDefault="00BC7B50" w:rsidP="007E7B78">
      <w:r w:rsidRPr="00C76DD4">
        <w:rPr>
          <w:b/>
          <w:bCs/>
        </w:rPr>
        <w:t xml:space="preserve">Table </w:t>
      </w:r>
      <w:r>
        <w:rPr>
          <w:b/>
          <w:bCs/>
        </w:rPr>
        <w:t>S</w:t>
      </w:r>
      <w:r w:rsidRPr="00C76DD4">
        <w:rPr>
          <w:b/>
          <w:bCs/>
        </w:rPr>
        <w:t>1</w:t>
      </w:r>
      <w:r w:rsidRPr="00E446A3">
        <w:rPr>
          <w:b/>
          <w:bCs/>
        </w:rPr>
        <w:t xml:space="preserve">: Components of </w:t>
      </w:r>
      <w:r>
        <w:rPr>
          <w:b/>
          <w:bCs/>
        </w:rPr>
        <w:t xml:space="preserve">the section </w:t>
      </w:r>
      <w:r w:rsidRPr="00E446A3">
        <w:rPr>
          <w:b/>
          <w:bCs/>
        </w:rPr>
        <w:t>addressing peripheral neuropathy</w:t>
      </w:r>
      <w:r>
        <w:rPr>
          <w:b/>
          <w:bCs/>
        </w:rPr>
        <w:t xml:space="preserve"> on</w:t>
      </w:r>
      <w:r w:rsidRPr="00E446A3">
        <w:rPr>
          <w:b/>
          <w:bCs/>
        </w:rPr>
        <w:t xml:space="preserve"> baseline LILAC </w:t>
      </w:r>
      <w:r>
        <w:rPr>
          <w:b/>
          <w:bCs/>
        </w:rPr>
        <w:t>survey</w:t>
      </w:r>
      <w:r w:rsidRPr="00E446A3">
        <w:rPr>
          <w:b/>
          <w:bCs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30"/>
        <w:gridCol w:w="1285"/>
        <w:gridCol w:w="2430"/>
        <w:gridCol w:w="1350"/>
        <w:gridCol w:w="1530"/>
      </w:tblGrid>
      <w:tr w:rsidR="00BC7B50" w14:paraId="338B9998" w14:textId="77777777" w:rsidTr="00DD088B">
        <w:tc>
          <w:tcPr>
            <w:tcW w:w="4315" w:type="dxa"/>
            <w:gridSpan w:val="2"/>
          </w:tcPr>
          <w:p w14:paraId="0AC13B14" w14:textId="77777777" w:rsidR="00BC7B50" w:rsidRDefault="00BC7B50" w:rsidP="007E7B78">
            <w:r>
              <w:t xml:space="preserve">Please indicate the symptoms that were </w:t>
            </w:r>
            <w:r w:rsidRPr="0052671B">
              <w:rPr>
                <w:b/>
                <w:bCs/>
              </w:rPr>
              <w:t>NEW</w:t>
            </w:r>
            <w:r>
              <w:t xml:space="preserve"> to you </w:t>
            </w:r>
            <w:r w:rsidRPr="0052671B">
              <w:rPr>
                <w:u w:val="single"/>
              </w:rPr>
              <w:t>after</w:t>
            </w:r>
            <w:r>
              <w:t xml:space="preserve"> your cancer treatment, </w:t>
            </w:r>
          </w:p>
          <w:p w14:paraId="32041993" w14:textId="77777777" w:rsidR="00BC7B50" w:rsidRPr="0052671B" w:rsidRDefault="00BC7B50" w:rsidP="007E7B78">
            <w:pPr>
              <w:rPr>
                <w:b/>
                <w:bCs/>
              </w:rPr>
            </w:pPr>
            <w:r>
              <w:t xml:space="preserve">and </w:t>
            </w:r>
            <w:r w:rsidRPr="0052671B">
              <w:rPr>
                <w:u w:val="single"/>
              </w:rPr>
              <w:t>not</w:t>
            </w:r>
            <w:r>
              <w:t xml:space="preserve"> due to some other known medical condition.</w:t>
            </w:r>
          </w:p>
        </w:tc>
        <w:tc>
          <w:tcPr>
            <w:tcW w:w="2430" w:type="dxa"/>
          </w:tcPr>
          <w:p w14:paraId="6255F5CA" w14:textId="77777777" w:rsidR="00BC7B50" w:rsidRDefault="00BC7B50" w:rsidP="007E7B78">
            <w:r w:rsidRPr="0052671B">
              <w:rPr>
                <w:b/>
                <w:bCs/>
              </w:rPr>
              <w:t>If yes</w:t>
            </w:r>
            <w:r>
              <w:t>, how soon after treatment did symptoms occur -- in a matter of days, months, or years?</w:t>
            </w:r>
          </w:p>
        </w:tc>
        <w:tc>
          <w:tcPr>
            <w:tcW w:w="1350" w:type="dxa"/>
          </w:tcPr>
          <w:p w14:paraId="16C33AF9" w14:textId="77777777" w:rsidR="00BC7B50" w:rsidRDefault="00BC7B50" w:rsidP="007E7B78">
            <w:r>
              <w:t>Do you still have the symptom?</w:t>
            </w:r>
          </w:p>
        </w:tc>
        <w:tc>
          <w:tcPr>
            <w:tcW w:w="1530" w:type="dxa"/>
          </w:tcPr>
          <w:p w14:paraId="5ABA2E35" w14:textId="77777777" w:rsidR="00BC7B50" w:rsidRDefault="00BC7B50" w:rsidP="007E7B78">
            <w:r>
              <w:t>Have you been treated for the symptom?</w:t>
            </w:r>
          </w:p>
        </w:tc>
      </w:tr>
      <w:tr w:rsidR="00BC7B50" w14:paraId="6495FFFC" w14:textId="77777777" w:rsidTr="00DD088B">
        <w:tc>
          <w:tcPr>
            <w:tcW w:w="3030" w:type="dxa"/>
          </w:tcPr>
          <w:p w14:paraId="0D903D1B" w14:textId="77777777" w:rsidR="00BC7B50" w:rsidRDefault="00BC7B50" w:rsidP="007E7B78">
            <w:r>
              <w:t>Did this occur?</w:t>
            </w:r>
          </w:p>
        </w:tc>
        <w:tc>
          <w:tcPr>
            <w:tcW w:w="1285" w:type="dxa"/>
          </w:tcPr>
          <w:p w14:paraId="7184E2F6" w14:textId="77777777" w:rsidR="00BC7B50" w:rsidRDefault="00BC7B50" w:rsidP="007E7B78">
            <w:r>
              <w:t>No    Yes</w:t>
            </w:r>
            <w:r w:rsidRPr="0077675F">
              <w:rPr>
                <w:vertAlign w:val="superscript"/>
              </w:rPr>
              <w:t>1</w:t>
            </w:r>
          </w:p>
        </w:tc>
        <w:tc>
          <w:tcPr>
            <w:tcW w:w="2430" w:type="dxa"/>
          </w:tcPr>
          <w:p w14:paraId="1203F360" w14:textId="77777777" w:rsidR="00BC7B50" w:rsidRDefault="00BC7B50" w:rsidP="007E7B78">
            <w:r>
              <w:t>Days  Months  Years</w:t>
            </w:r>
            <w:r w:rsidRPr="00F726B9">
              <w:rPr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3C9C7507" w14:textId="77777777" w:rsidR="00BC7B50" w:rsidRDefault="00BC7B50" w:rsidP="007E7B78">
            <w:r>
              <w:t>No     Yes</w:t>
            </w:r>
            <w:r w:rsidRPr="002F7959">
              <w:rPr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59426E80" w14:textId="77777777" w:rsidR="00BC7B50" w:rsidRDefault="00BC7B50" w:rsidP="007E7B78">
            <w:r>
              <w:t>No     Yes</w:t>
            </w:r>
          </w:p>
        </w:tc>
      </w:tr>
      <w:tr w:rsidR="00BC7B50" w14:paraId="44AAC5CB" w14:textId="77777777" w:rsidTr="00DD088B">
        <w:tc>
          <w:tcPr>
            <w:tcW w:w="3030" w:type="dxa"/>
          </w:tcPr>
          <w:p w14:paraId="698A5E6E" w14:textId="77777777" w:rsidR="00BC7B50" w:rsidRDefault="00BC7B50" w:rsidP="007E7B78">
            <w:r>
              <w:t>Nerve problems tingling sensations</w:t>
            </w:r>
          </w:p>
        </w:tc>
        <w:tc>
          <w:tcPr>
            <w:tcW w:w="1285" w:type="dxa"/>
          </w:tcPr>
          <w:p w14:paraId="7C5593C6" w14:textId="77777777" w:rsidR="00BC7B50" w:rsidRDefault="00BC7B50" w:rsidP="007E7B78"/>
        </w:tc>
        <w:tc>
          <w:tcPr>
            <w:tcW w:w="2430" w:type="dxa"/>
          </w:tcPr>
          <w:p w14:paraId="7A130FC2" w14:textId="77777777" w:rsidR="00BC7B50" w:rsidRDefault="00BC7B50" w:rsidP="007E7B78"/>
        </w:tc>
        <w:tc>
          <w:tcPr>
            <w:tcW w:w="1350" w:type="dxa"/>
          </w:tcPr>
          <w:p w14:paraId="485076FE" w14:textId="77777777" w:rsidR="00BC7B50" w:rsidRDefault="00BC7B50" w:rsidP="007E7B78"/>
        </w:tc>
        <w:tc>
          <w:tcPr>
            <w:tcW w:w="1530" w:type="dxa"/>
          </w:tcPr>
          <w:p w14:paraId="51F1CF4E" w14:textId="77777777" w:rsidR="00BC7B50" w:rsidRDefault="00BC7B50" w:rsidP="007E7B78"/>
        </w:tc>
      </w:tr>
    </w:tbl>
    <w:p w14:paraId="6672CA25" w14:textId="77777777" w:rsidR="00BC7B50" w:rsidRDefault="00BC7B50" w:rsidP="007E7B78">
      <w:pPr>
        <w:jc w:val="both"/>
        <w:rPr>
          <w:szCs w:val="28"/>
        </w:rPr>
      </w:pPr>
      <w:r w:rsidRPr="001A7515">
        <w:rPr>
          <w:szCs w:val="28"/>
          <w:vertAlign w:val="superscript"/>
        </w:rPr>
        <w:t>1</w:t>
      </w:r>
      <w:r>
        <w:rPr>
          <w:szCs w:val="28"/>
        </w:rPr>
        <w:t xml:space="preserve"> Answer to this question was used to define prevalence of PN after cancer treatment</w:t>
      </w:r>
    </w:p>
    <w:p w14:paraId="5CC1DFA1" w14:textId="77777777" w:rsidR="00BC7B50" w:rsidRDefault="00BC7B50" w:rsidP="007E7B78">
      <w:pPr>
        <w:jc w:val="both"/>
        <w:rPr>
          <w:szCs w:val="28"/>
        </w:rPr>
      </w:pPr>
      <w:r w:rsidRPr="001A7515">
        <w:rPr>
          <w:szCs w:val="28"/>
          <w:vertAlign w:val="superscript"/>
        </w:rPr>
        <w:t>2</w:t>
      </w:r>
      <w:r>
        <w:rPr>
          <w:szCs w:val="28"/>
        </w:rPr>
        <w:t xml:space="preserve"> Answer to this question was used to define timing of onset of PN after cancer treatment (days, months or years)</w:t>
      </w:r>
    </w:p>
    <w:p w14:paraId="14AD1CCD" w14:textId="77777777" w:rsidR="00BC7B50" w:rsidRDefault="00BC7B50" w:rsidP="007E7B78">
      <w:pPr>
        <w:jc w:val="both"/>
        <w:rPr>
          <w:szCs w:val="28"/>
        </w:rPr>
      </w:pPr>
      <w:r w:rsidRPr="001A7515">
        <w:rPr>
          <w:szCs w:val="28"/>
          <w:vertAlign w:val="superscript"/>
        </w:rPr>
        <w:t>3</w:t>
      </w:r>
      <w:r>
        <w:rPr>
          <w:szCs w:val="28"/>
        </w:rPr>
        <w:t xml:space="preserve"> Answer to this question was used to define persistence of PN at the time of completion of baseline LILAC survey</w:t>
      </w:r>
    </w:p>
    <w:p w14:paraId="50369ADF" w14:textId="77777777" w:rsidR="00BC7B50" w:rsidRDefault="00BC7B50" w:rsidP="007E7B78">
      <w:pPr>
        <w:rPr>
          <w:szCs w:val="28"/>
        </w:rPr>
      </w:pPr>
      <w:r>
        <w:rPr>
          <w:szCs w:val="28"/>
        </w:rPr>
        <w:br w:type="page"/>
      </w:r>
    </w:p>
    <w:p w14:paraId="59E031E7" w14:textId="77777777" w:rsidR="00BC7B50" w:rsidRPr="00C21DDD" w:rsidRDefault="00BC7B50" w:rsidP="007E7B78">
      <w:r w:rsidRPr="00C21DDD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C21DDD">
        <w:rPr>
          <w:b/>
          <w:bCs/>
        </w:rPr>
        <w:t>2:</w:t>
      </w:r>
      <w:r w:rsidRPr="00C21DDD">
        <w:t xml:space="preserve"> </w:t>
      </w:r>
      <w:r w:rsidRPr="00C21DDD">
        <w:rPr>
          <w:b/>
          <w:bCs/>
        </w:rPr>
        <w:t xml:space="preserve">Components of </w:t>
      </w:r>
      <w:r>
        <w:rPr>
          <w:b/>
          <w:bCs/>
        </w:rPr>
        <w:t>the section</w:t>
      </w:r>
      <w:r w:rsidRPr="00C21DDD">
        <w:rPr>
          <w:b/>
          <w:bCs/>
        </w:rPr>
        <w:t xml:space="preserve"> </w:t>
      </w:r>
      <w:r>
        <w:rPr>
          <w:b/>
          <w:bCs/>
        </w:rPr>
        <w:t>on</w:t>
      </w:r>
      <w:r w:rsidRPr="00C21DDD">
        <w:rPr>
          <w:b/>
          <w:bCs/>
        </w:rPr>
        <w:t xml:space="preserve"> LILAC annual survey addressing severity of peripheral neuropat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772"/>
        <w:gridCol w:w="978"/>
        <w:gridCol w:w="1230"/>
        <w:gridCol w:w="982"/>
        <w:gridCol w:w="803"/>
      </w:tblGrid>
      <w:tr w:rsidR="00BC7B50" w:rsidRPr="00AB185E" w14:paraId="2FDD4341" w14:textId="77777777" w:rsidTr="00DD088B">
        <w:tc>
          <w:tcPr>
            <w:tcW w:w="9350" w:type="dxa"/>
            <w:gridSpan w:val="6"/>
          </w:tcPr>
          <w:p w14:paraId="08E76368" w14:textId="77777777" w:rsidR="00BC7B50" w:rsidRPr="00C21DDD" w:rsidRDefault="00BC7B50" w:rsidP="007E7B78">
            <w:r w:rsidRPr="00C21DDD">
              <w:t xml:space="preserve">8 </w:t>
            </w:r>
            <w:r w:rsidRPr="00C21DDD">
              <w:rPr>
                <w:b/>
                <w:bCs/>
                <w:u w:val="single"/>
              </w:rPr>
              <w:t>In the past 4 weeks</w:t>
            </w:r>
            <w:r w:rsidRPr="00C21DDD">
              <w:rPr>
                <w:b/>
                <w:bCs/>
              </w:rPr>
              <w:t xml:space="preserve">, </w:t>
            </w:r>
            <w:r w:rsidRPr="00C21DDD">
              <w:t>how true have the following statement been for you?</w:t>
            </w:r>
          </w:p>
        </w:tc>
      </w:tr>
      <w:tr w:rsidR="00BC7B50" w:rsidRPr="00AB185E" w14:paraId="2BFBD7FF" w14:textId="77777777" w:rsidTr="00DD088B">
        <w:tc>
          <w:tcPr>
            <w:tcW w:w="4585" w:type="dxa"/>
          </w:tcPr>
          <w:p w14:paraId="5669F079" w14:textId="77777777" w:rsidR="00BC7B50" w:rsidRPr="00AB185E" w:rsidRDefault="00BC7B50" w:rsidP="007E7B78"/>
        </w:tc>
        <w:tc>
          <w:tcPr>
            <w:tcW w:w="772" w:type="dxa"/>
          </w:tcPr>
          <w:p w14:paraId="393B4652" w14:textId="77777777" w:rsidR="00BC7B50" w:rsidRPr="00AB185E" w:rsidRDefault="00BC7B50" w:rsidP="007E7B78">
            <w:pPr>
              <w:jc w:val="center"/>
            </w:pPr>
            <w:r w:rsidRPr="00AB185E">
              <w:t>Not</w:t>
            </w:r>
          </w:p>
          <w:p w14:paraId="32059500" w14:textId="77777777" w:rsidR="00BC7B50" w:rsidRPr="00AB185E" w:rsidRDefault="00BC7B50" w:rsidP="007E7B78">
            <w:pPr>
              <w:jc w:val="center"/>
            </w:pPr>
            <w:r w:rsidRPr="00AB185E">
              <w:t>at all</w:t>
            </w:r>
          </w:p>
        </w:tc>
        <w:tc>
          <w:tcPr>
            <w:tcW w:w="978" w:type="dxa"/>
          </w:tcPr>
          <w:p w14:paraId="1B31F958" w14:textId="77777777" w:rsidR="00BC7B50" w:rsidRPr="00AB185E" w:rsidRDefault="00BC7B50" w:rsidP="007E7B78">
            <w:pPr>
              <w:jc w:val="center"/>
            </w:pPr>
            <w:r w:rsidRPr="00AB185E">
              <w:t>A little bit</w:t>
            </w:r>
          </w:p>
        </w:tc>
        <w:tc>
          <w:tcPr>
            <w:tcW w:w="1230" w:type="dxa"/>
          </w:tcPr>
          <w:p w14:paraId="67375E5D" w14:textId="77777777" w:rsidR="00BC7B50" w:rsidRPr="00AB185E" w:rsidRDefault="00BC7B50" w:rsidP="007E7B78">
            <w:pPr>
              <w:jc w:val="center"/>
            </w:pPr>
            <w:r w:rsidRPr="00AB185E">
              <w:t>Somewhat</w:t>
            </w:r>
          </w:p>
        </w:tc>
        <w:tc>
          <w:tcPr>
            <w:tcW w:w="982" w:type="dxa"/>
          </w:tcPr>
          <w:p w14:paraId="522BF4DE" w14:textId="77777777" w:rsidR="00BC7B50" w:rsidRPr="00AB185E" w:rsidRDefault="00BC7B50" w:rsidP="007E7B78">
            <w:pPr>
              <w:jc w:val="center"/>
            </w:pPr>
            <w:r w:rsidRPr="00AB185E">
              <w:t>Quite</w:t>
            </w:r>
          </w:p>
          <w:p w14:paraId="7B5DD5BE" w14:textId="77777777" w:rsidR="00BC7B50" w:rsidRPr="00AB185E" w:rsidRDefault="00BC7B50" w:rsidP="007E7B78">
            <w:pPr>
              <w:jc w:val="center"/>
            </w:pPr>
            <w:r w:rsidRPr="00AB185E">
              <w:t>a bit</w:t>
            </w:r>
          </w:p>
        </w:tc>
        <w:tc>
          <w:tcPr>
            <w:tcW w:w="803" w:type="dxa"/>
          </w:tcPr>
          <w:p w14:paraId="59DDC5D8" w14:textId="77777777" w:rsidR="00BC7B50" w:rsidRPr="00AB185E" w:rsidRDefault="00BC7B50" w:rsidP="007E7B78">
            <w:pPr>
              <w:jc w:val="center"/>
            </w:pPr>
            <w:r w:rsidRPr="00AB185E">
              <w:t>Very much</w:t>
            </w:r>
          </w:p>
        </w:tc>
      </w:tr>
      <w:tr w:rsidR="00BC7B50" w:rsidRPr="00AB185E" w14:paraId="79249E62" w14:textId="77777777" w:rsidTr="00DD088B">
        <w:tc>
          <w:tcPr>
            <w:tcW w:w="4585" w:type="dxa"/>
          </w:tcPr>
          <w:p w14:paraId="779A1405" w14:textId="77777777" w:rsidR="00BC7B50" w:rsidRPr="00AB185E" w:rsidRDefault="00BC7B50" w:rsidP="007E7B78">
            <w:r w:rsidRPr="00AB185E">
              <w:t>8.1 I have numbness or tingling in my hands.</w:t>
            </w:r>
          </w:p>
        </w:tc>
        <w:tc>
          <w:tcPr>
            <w:tcW w:w="772" w:type="dxa"/>
          </w:tcPr>
          <w:p w14:paraId="6CFF0178" w14:textId="77777777" w:rsidR="00BC7B50" w:rsidRPr="00AB185E" w:rsidRDefault="00BC7B50" w:rsidP="007E7B78">
            <w:r w:rsidRPr="00AB185E">
              <w:t>0</w:t>
            </w:r>
          </w:p>
        </w:tc>
        <w:tc>
          <w:tcPr>
            <w:tcW w:w="978" w:type="dxa"/>
          </w:tcPr>
          <w:p w14:paraId="0DE849F7" w14:textId="77777777" w:rsidR="00BC7B50" w:rsidRPr="00AB185E" w:rsidRDefault="00BC7B50" w:rsidP="007E7B78">
            <w:r w:rsidRPr="00AB185E">
              <w:t>1</w:t>
            </w:r>
          </w:p>
        </w:tc>
        <w:tc>
          <w:tcPr>
            <w:tcW w:w="1230" w:type="dxa"/>
          </w:tcPr>
          <w:p w14:paraId="236A3577" w14:textId="77777777" w:rsidR="00BC7B50" w:rsidRPr="00AB185E" w:rsidRDefault="00BC7B50" w:rsidP="007E7B78">
            <w:r w:rsidRPr="00AB185E">
              <w:t>2</w:t>
            </w:r>
          </w:p>
        </w:tc>
        <w:tc>
          <w:tcPr>
            <w:tcW w:w="982" w:type="dxa"/>
          </w:tcPr>
          <w:p w14:paraId="3C91DA91" w14:textId="77777777" w:rsidR="00BC7B50" w:rsidRPr="00AB185E" w:rsidRDefault="00BC7B50" w:rsidP="007E7B78">
            <w:r w:rsidRPr="00AB185E">
              <w:t>3</w:t>
            </w:r>
          </w:p>
        </w:tc>
        <w:tc>
          <w:tcPr>
            <w:tcW w:w="803" w:type="dxa"/>
          </w:tcPr>
          <w:p w14:paraId="427AB954" w14:textId="77777777" w:rsidR="00BC7B50" w:rsidRPr="00AB185E" w:rsidRDefault="00BC7B50" w:rsidP="007E7B78">
            <w:r w:rsidRPr="00AB185E">
              <w:t>4</w:t>
            </w:r>
          </w:p>
        </w:tc>
      </w:tr>
      <w:tr w:rsidR="00BC7B50" w:rsidRPr="00C21DDD" w14:paraId="5D2D43ED" w14:textId="77777777" w:rsidTr="00DD088B">
        <w:trPr>
          <w:trHeight w:val="314"/>
        </w:trPr>
        <w:tc>
          <w:tcPr>
            <w:tcW w:w="4585" w:type="dxa"/>
          </w:tcPr>
          <w:p w14:paraId="0CDD11C3" w14:textId="77777777" w:rsidR="00BC7B50" w:rsidRPr="00C21DDD" w:rsidRDefault="00BC7B50" w:rsidP="007E7B78">
            <w:r w:rsidRPr="00C21DDD">
              <w:t>8.2 I have numbness of tingling in my feet.</w:t>
            </w:r>
          </w:p>
        </w:tc>
        <w:tc>
          <w:tcPr>
            <w:tcW w:w="772" w:type="dxa"/>
          </w:tcPr>
          <w:p w14:paraId="17FF1892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305E4B64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2C7F1791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22B7E028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031F2724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33B690D7" w14:textId="77777777" w:rsidTr="00DD088B">
        <w:tc>
          <w:tcPr>
            <w:tcW w:w="4585" w:type="dxa"/>
          </w:tcPr>
          <w:p w14:paraId="2C93CF9D" w14:textId="77777777" w:rsidR="00BC7B50" w:rsidRPr="00C21DDD" w:rsidRDefault="00BC7B50" w:rsidP="007E7B78">
            <w:r w:rsidRPr="00C21DDD">
              <w:t>8.3 I feel discomfort in my hands.</w:t>
            </w:r>
          </w:p>
        </w:tc>
        <w:tc>
          <w:tcPr>
            <w:tcW w:w="772" w:type="dxa"/>
          </w:tcPr>
          <w:p w14:paraId="3D9095D3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6ED086AF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50CBC8E8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34E74453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2734E80A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71DB6003" w14:textId="77777777" w:rsidTr="00DD088B">
        <w:tc>
          <w:tcPr>
            <w:tcW w:w="4585" w:type="dxa"/>
          </w:tcPr>
          <w:p w14:paraId="7DDF4D56" w14:textId="77777777" w:rsidR="00BC7B50" w:rsidRPr="00C21DDD" w:rsidRDefault="00BC7B50" w:rsidP="007E7B78">
            <w:r w:rsidRPr="00C21DDD">
              <w:t>8.4 I feel discomfort in my feet.</w:t>
            </w:r>
          </w:p>
        </w:tc>
        <w:tc>
          <w:tcPr>
            <w:tcW w:w="772" w:type="dxa"/>
          </w:tcPr>
          <w:p w14:paraId="7AA6D626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6D725E06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578DED83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7ADD92A1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214F14BD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37FBD2A3" w14:textId="77777777" w:rsidTr="00DD088B">
        <w:tc>
          <w:tcPr>
            <w:tcW w:w="4585" w:type="dxa"/>
          </w:tcPr>
          <w:p w14:paraId="07FF4CA1" w14:textId="77777777" w:rsidR="00BC7B50" w:rsidRPr="00C21DDD" w:rsidRDefault="00BC7B50" w:rsidP="007E7B78">
            <w:r w:rsidRPr="00C21DDD">
              <w:t>8.5 I have joint pain or muscle cramps.</w:t>
            </w:r>
          </w:p>
        </w:tc>
        <w:tc>
          <w:tcPr>
            <w:tcW w:w="772" w:type="dxa"/>
          </w:tcPr>
          <w:p w14:paraId="682B6193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634B413B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591265CD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31D83C7F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4F959181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5DFD0379" w14:textId="77777777" w:rsidTr="00DD088B">
        <w:tc>
          <w:tcPr>
            <w:tcW w:w="4585" w:type="dxa"/>
          </w:tcPr>
          <w:p w14:paraId="52CC89B6" w14:textId="77777777" w:rsidR="00BC7B50" w:rsidRPr="00C21DDD" w:rsidRDefault="00BC7B50" w:rsidP="007E7B78">
            <w:r w:rsidRPr="00C21DDD">
              <w:t>8.6 I feel weak all over.</w:t>
            </w:r>
          </w:p>
        </w:tc>
        <w:tc>
          <w:tcPr>
            <w:tcW w:w="772" w:type="dxa"/>
          </w:tcPr>
          <w:p w14:paraId="0BCBE46F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28073D95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38D24D01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76E0EAF7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2DA2EA23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4F4F8AA1" w14:textId="77777777" w:rsidTr="00DD088B">
        <w:tc>
          <w:tcPr>
            <w:tcW w:w="4585" w:type="dxa"/>
          </w:tcPr>
          <w:p w14:paraId="4E7B3317" w14:textId="77777777" w:rsidR="00BC7B50" w:rsidRPr="00C21DDD" w:rsidRDefault="00BC7B50" w:rsidP="007E7B78">
            <w:r w:rsidRPr="00C21DDD">
              <w:t>8.7 I have trouble hearing.</w:t>
            </w:r>
          </w:p>
        </w:tc>
        <w:tc>
          <w:tcPr>
            <w:tcW w:w="772" w:type="dxa"/>
          </w:tcPr>
          <w:p w14:paraId="6763D60A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7C1731EB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20E300FB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3FA9535B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5DEFB069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6D9AD04F" w14:textId="77777777" w:rsidTr="00DD088B">
        <w:tc>
          <w:tcPr>
            <w:tcW w:w="4585" w:type="dxa"/>
          </w:tcPr>
          <w:p w14:paraId="39861E34" w14:textId="77777777" w:rsidR="00BC7B50" w:rsidRPr="00C21DDD" w:rsidRDefault="00BC7B50" w:rsidP="007E7B78">
            <w:r w:rsidRPr="00C21DDD">
              <w:t>8.8 I get a ringing or buzzing in my ears.</w:t>
            </w:r>
          </w:p>
        </w:tc>
        <w:tc>
          <w:tcPr>
            <w:tcW w:w="772" w:type="dxa"/>
          </w:tcPr>
          <w:p w14:paraId="694170F4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0E972619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579D3E4F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466C4380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4266676E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4EB45736" w14:textId="77777777" w:rsidTr="00DD088B">
        <w:tc>
          <w:tcPr>
            <w:tcW w:w="4585" w:type="dxa"/>
          </w:tcPr>
          <w:p w14:paraId="67364F5F" w14:textId="77777777" w:rsidR="00BC7B50" w:rsidRPr="00C21DDD" w:rsidRDefault="00BC7B50" w:rsidP="007E7B78">
            <w:r w:rsidRPr="00C21DDD">
              <w:t>8.9 I have trouble walking.</w:t>
            </w:r>
          </w:p>
        </w:tc>
        <w:tc>
          <w:tcPr>
            <w:tcW w:w="772" w:type="dxa"/>
          </w:tcPr>
          <w:p w14:paraId="298FE646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1081E173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61B2C055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218968A1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2F7FA39C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5D0880E1" w14:textId="77777777" w:rsidTr="00DD088B">
        <w:tc>
          <w:tcPr>
            <w:tcW w:w="4585" w:type="dxa"/>
          </w:tcPr>
          <w:p w14:paraId="77828DA7" w14:textId="77777777" w:rsidR="00BC7B50" w:rsidRPr="00C21DDD" w:rsidRDefault="00BC7B50" w:rsidP="007E7B78">
            <w:r w:rsidRPr="00C21DDD">
              <w:t>8.10 I have trouble buttoning buttons.</w:t>
            </w:r>
          </w:p>
        </w:tc>
        <w:tc>
          <w:tcPr>
            <w:tcW w:w="772" w:type="dxa"/>
          </w:tcPr>
          <w:p w14:paraId="6681341B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05B8D424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1EAF24E0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402656E7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19E0B83B" w14:textId="77777777" w:rsidR="00BC7B50" w:rsidRPr="00C21DDD" w:rsidRDefault="00BC7B50" w:rsidP="007E7B78">
            <w:r w:rsidRPr="00C21DDD">
              <w:t>4</w:t>
            </w:r>
          </w:p>
        </w:tc>
      </w:tr>
      <w:tr w:rsidR="00BC7B50" w:rsidRPr="00C21DDD" w14:paraId="202A2281" w14:textId="77777777" w:rsidTr="00DD088B">
        <w:tc>
          <w:tcPr>
            <w:tcW w:w="4585" w:type="dxa"/>
          </w:tcPr>
          <w:p w14:paraId="2A452296" w14:textId="77777777" w:rsidR="00BC7B50" w:rsidRPr="00C21DDD" w:rsidRDefault="00BC7B50" w:rsidP="007E7B78">
            <w:r w:rsidRPr="00C21DDD">
              <w:t>8.11 I have trouble feeling the shape of small objects when they are in my hand.</w:t>
            </w:r>
          </w:p>
        </w:tc>
        <w:tc>
          <w:tcPr>
            <w:tcW w:w="772" w:type="dxa"/>
          </w:tcPr>
          <w:p w14:paraId="394CAF15" w14:textId="77777777" w:rsidR="00BC7B50" w:rsidRPr="00C21DDD" w:rsidRDefault="00BC7B50" w:rsidP="007E7B78">
            <w:r w:rsidRPr="00C21DDD">
              <w:t>0</w:t>
            </w:r>
          </w:p>
        </w:tc>
        <w:tc>
          <w:tcPr>
            <w:tcW w:w="978" w:type="dxa"/>
          </w:tcPr>
          <w:p w14:paraId="4DE58342" w14:textId="77777777" w:rsidR="00BC7B50" w:rsidRPr="00C21DDD" w:rsidRDefault="00BC7B50" w:rsidP="007E7B78">
            <w:r w:rsidRPr="00C21DDD">
              <w:t>1</w:t>
            </w:r>
          </w:p>
        </w:tc>
        <w:tc>
          <w:tcPr>
            <w:tcW w:w="1230" w:type="dxa"/>
          </w:tcPr>
          <w:p w14:paraId="78E95184" w14:textId="77777777" w:rsidR="00BC7B50" w:rsidRPr="00C21DDD" w:rsidRDefault="00BC7B50" w:rsidP="007E7B78">
            <w:r w:rsidRPr="00C21DDD">
              <w:t>2</w:t>
            </w:r>
          </w:p>
        </w:tc>
        <w:tc>
          <w:tcPr>
            <w:tcW w:w="982" w:type="dxa"/>
          </w:tcPr>
          <w:p w14:paraId="29E92D4A" w14:textId="77777777" w:rsidR="00BC7B50" w:rsidRPr="00C21DDD" w:rsidRDefault="00BC7B50" w:rsidP="007E7B78">
            <w:r w:rsidRPr="00C21DDD">
              <w:t>3</w:t>
            </w:r>
          </w:p>
        </w:tc>
        <w:tc>
          <w:tcPr>
            <w:tcW w:w="803" w:type="dxa"/>
          </w:tcPr>
          <w:p w14:paraId="717B3EEE" w14:textId="77777777" w:rsidR="00BC7B50" w:rsidRPr="00C21DDD" w:rsidRDefault="00BC7B50" w:rsidP="007E7B78">
            <w:r w:rsidRPr="00C21DDD">
              <w:t>4</w:t>
            </w:r>
          </w:p>
        </w:tc>
      </w:tr>
    </w:tbl>
    <w:p w14:paraId="09346B4B" w14:textId="77777777" w:rsidR="00D94164" w:rsidRDefault="007E7B78" w:rsidP="007E7B78"/>
    <w:sectPr w:rsidR="00D94164" w:rsidSect="00FA4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B50"/>
    <w:rsid w:val="00057B05"/>
    <w:rsid w:val="000E6A93"/>
    <w:rsid w:val="00133434"/>
    <w:rsid w:val="00135BBA"/>
    <w:rsid w:val="00146D47"/>
    <w:rsid w:val="001B30DD"/>
    <w:rsid w:val="001D29D1"/>
    <w:rsid w:val="00214326"/>
    <w:rsid w:val="002A2664"/>
    <w:rsid w:val="00307E0F"/>
    <w:rsid w:val="003274E6"/>
    <w:rsid w:val="00386A61"/>
    <w:rsid w:val="00393492"/>
    <w:rsid w:val="003A5817"/>
    <w:rsid w:val="003B2C6F"/>
    <w:rsid w:val="003C4939"/>
    <w:rsid w:val="003D3FE9"/>
    <w:rsid w:val="00453A83"/>
    <w:rsid w:val="00533708"/>
    <w:rsid w:val="0054550A"/>
    <w:rsid w:val="0056102D"/>
    <w:rsid w:val="005847CA"/>
    <w:rsid w:val="005A4D00"/>
    <w:rsid w:val="005A78D9"/>
    <w:rsid w:val="00604707"/>
    <w:rsid w:val="006161F4"/>
    <w:rsid w:val="0069720B"/>
    <w:rsid w:val="006E4C37"/>
    <w:rsid w:val="006F67DA"/>
    <w:rsid w:val="00707D8F"/>
    <w:rsid w:val="0072224A"/>
    <w:rsid w:val="00746B47"/>
    <w:rsid w:val="0075072D"/>
    <w:rsid w:val="007C49EF"/>
    <w:rsid w:val="007E7B78"/>
    <w:rsid w:val="008026CF"/>
    <w:rsid w:val="008960B2"/>
    <w:rsid w:val="008C63E2"/>
    <w:rsid w:val="008F6628"/>
    <w:rsid w:val="00916265"/>
    <w:rsid w:val="00951321"/>
    <w:rsid w:val="00967560"/>
    <w:rsid w:val="00975597"/>
    <w:rsid w:val="00993C95"/>
    <w:rsid w:val="00994FD8"/>
    <w:rsid w:val="00A05E54"/>
    <w:rsid w:val="00A0663A"/>
    <w:rsid w:val="00A67D42"/>
    <w:rsid w:val="00A73E21"/>
    <w:rsid w:val="00A74AB9"/>
    <w:rsid w:val="00AC5C38"/>
    <w:rsid w:val="00B576D7"/>
    <w:rsid w:val="00B9300C"/>
    <w:rsid w:val="00BC7B50"/>
    <w:rsid w:val="00BE6483"/>
    <w:rsid w:val="00C41FAB"/>
    <w:rsid w:val="00C60C78"/>
    <w:rsid w:val="00C61149"/>
    <w:rsid w:val="00C77987"/>
    <w:rsid w:val="00C925EE"/>
    <w:rsid w:val="00D51245"/>
    <w:rsid w:val="00D66EFC"/>
    <w:rsid w:val="00D87626"/>
    <w:rsid w:val="00DE3245"/>
    <w:rsid w:val="00E14EBD"/>
    <w:rsid w:val="00E30C97"/>
    <w:rsid w:val="00E56C4D"/>
    <w:rsid w:val="00E658B6"/>
    <w:rsid w:val="00EC6C25"/>
    <w:rsid w:val="00F24486"/>
    <w:rsid w:val="00F41C1D"/>
    <w:rsid w:val="00F64016"/>
    <w:rsid w:val="00F86E8F"/>
    <w:rsid w:val="00F917AD"/>
    <w:rsid w:val="00FA4BDA"/>
    <w:rsid w:val="00FC6449"/>
    <w:rsid w:val="00FD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FA0DB"/>
  <w15:chartTrackingRefBased/>
  <w15:docId w15:val="{DC52CD46-0203-CE49-B2E2-23E99BA9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B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gar, Mandana</dc:creator>
  <cp:keywords/>
  <dc:description/>
  <cp:lastModifiedBy>Kamgar, Mandana</cp:lastModifiedBy>
  <cp:revision>2</cp:revision>
  <dcterms:created xsi:type="dcterms:W3CDTF">2021-03-28T14:42:00Z</dcterms:created>
  <dcterms:modified xsi:type="dcterms:W3CDTF">2021-05-05T19:08:00Z</dcterms:modified>
</cp:coreProperties>
</file>